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7CA66D" w14:textId="19070028" w:rsidR="00557D40" w:rsidRPr="000B5AA1" w:rsidRDefault="00557D40" w:rsidP="00557D40">
      <w:pPr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  <w:bookmarkStart w:id="0" w:name="_Hlk179479799"/>
      <w:r w:rsidRPr="00310EAD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 xml:space="preserve">Extended Table </w:t>
      </w:r>
      <w: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9-4</w:t>
      </w:r>
      <w:r w:rsidR="000B5AA1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.</w:t>
      </w:r>
      <w:r w:rsidRPr="000B5AA1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 </w:t>
      </w:r>
      <w:r w:rsidR="00BF7F21" w:rsidRPr="000B5AA1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>Statistical comparison (</w:t>
      </w:r>
      <w:r w:rsidRPr="000B5AA1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>ANOVA</w:t>
      </w:r>
      <w:r w:rsidR="00BF7F21" w:rsidRPr="000B5AA1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) </w:t>
      </w:r>
      <w:r w:rsidRPr="000B5AA1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>of DMT</w:t>
      </w:r>
      <w:r w:rsidR="00BF7F21" w:rsidRPr="000B5AA1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>-</w:t>
      </w:r>
      <w:r w:rsidRPr="000B5AA1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>induced changes in</w:t>
      </w:r>
      <w:r w:rsidR="003D7F68" w:rsidRPr="000B5AA1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 </w:t>
      </w:r>
      <w:r w:rsidRPr="000B5AA1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normalized weighted phase lag index (wPLI) </w:t>
      </w:r>
      <w:r w:rsidR="00BF7F21" w:rsidRPr="000B5AA1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>between male and female rats.</w:t>
      </w:r>
    </w:p>
    <w:tbl>
      <w:tblPr>
        <w:tblStyle w:val="TableGrid1"/>
        <w:tblW w:w="58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270"/>
        <w:gridCol w:w="1440"/>
        <w:gridCol w:w="180"/>
        <w:gridCol w:w="1170"/>
        <w:gridCol w:w="990"/>
      </w:tblGrid>
      <w:tr w:rsidR="00557D40" w:rsidRPr="00CF3222" w14:paraId="3CA16DF8" w14:textId="77777777" w:rsidTr="00BF7F21">
        <w:trPr>
          <w:trHeight w:val="432"/>
          <w:jc w:val="center"/>
        </w:trPr>
        <w:tc>
          <w:tcPr>
            <w:tcW w:w="1800" w:type="dxa"/>
            <w:tcBorders>
              <w:bottom w:val="single" w:sz="18" w:space="0" w:color="auto"/>
            </w:tcBorders>
            <w:vAlign w:val="center"/>
          </w:tcPr>
          <w:p w14:paraId="1E0981EF" w14:textId="77777777" w:rsidR="00557D40" w:rsidRPr="00CF3222" w:rsidRDefault="00557D40" w:rsidP="00BF7F21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>
              <w:rPr>
                <w:rFonts w:ascii="Times New Roman" w:hAnsi="Times New Roman"/>
                <w:i/>
                <w:iCs/>
                <w:sz w:val="22"/>
              </w:rPr>
              <w:t>Frequency band</w:t>
            </w:r>
          </w:p>
        </w:tc>
        <w:tc>
          <w:tcPr>
            <w:tcW w:w="270" w:type="dxa"/>
            <w:tcBorders>
              <w:bottom w:val="single" w:sz="18" w:space="0" w:color="auto"/>
            </w:tcBorders>
            <w:vAlign w:val="center"/>
          </w:tcPr>
          <w:p w14:paraId="6DCA7B99" w14:textId="77777777" w:rsidR="00557D40" w:rsidRPr="00CF3222" w:rsidRDefault="00557D40" w:rsidP="00BF7F21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1620" w:type="dxa"/>
            <w:gridSpan w:val="2"/>
            <w:tcBorders>
              <w:bottom w:val="single" w:sz="18" w:space="0" w:color="auto"/>
            </w:tcBorders>
            <w:vAlign w:val="center"/>
          </w:tcPr>
          <w:p w14:paraId="0BF48B41" w14:textId="77777777" w:rsidR="00557D40" w:rsidRPr="00473011" w:rsidRDefault="00557D40" w:rsidP="00BF7F21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>
              <w:rPr>
                <w:rFonts w:ascii="Times New Roman" w:hAnsi="Times New Roman"/>
                <w:i/>
                <w:iCs/>
                <w:sz w:val="22"/>
              </w:rPr>
              <w:t>Sum of Squares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3F8EFB07" w14:textId="77777777" w:rsidR="00557D40" w:rsidRPr="00CF3222" w:rsidRDefault="00557D40" w:rsidP="00BF7F21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>
              <w:rPr>
                <w:rFonts w:ascii="Times New Roman" w:hAnsi="Times New Roman"/>
                <w:i/>
                <w:iCs/>
                <w:sz w:val="22"/>
              </w:rPr>
              <w:t>F statistic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6B412125" w14:textId="77777777" w:rsidR="00557D40" w:rsidRPr="00CF3222" w:rsidRDefault="00557D40" w:rsidP="00BF7F21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>
              <w:rPr>
                <w:rFonts w:ascii="Times New Roman" w:hAnsi="Times New Roman"/>
                <w:i/>
                <w:iCs/>
                <w:sz w:val="22"/>
              </w:rPr>
              <w:t>P value</w:t>
            </w:r>
          </w:p>
        </w:tc>
      </w:tr>
      <w:tr w:rsidR="00557D40" w:rsidRPr="005158E6" w14:paraId="6FE37C47" w14:textId="77777777" w:rsidTr="00BF7F21">
        <w:trPr>
          <w:trHeight w:val="374"/>
          <w:jc w:val="center"/>
        </w:trPr>
        <w:tc>
          <w:tcPr>
            <w:tcW w:w="1800" w:type="dxa"/>
            <w:vAlign w:val="center"/>
          </w:tcPr>
          <w:p w14:paraId="1804A1BB" w14:textId="77777777" w:rsidR="00557D40" w:rsidRPr="00CF3222" w:rsidRDefault="00557D40" w:rsidP="00BF7F21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Delta</w:t>
            </w:r>
          </w:p>
        </w:tc>
        <w:tc>
          <w:tcPr>
            <w:tcW w:w="270" w:type="dxa"/>
            <w:vAlign w:val="center"/>
          </w:tcPr>
          <w:p w14:paraId="04BD4639" w14:textId="77777777" w:rsidR="00557D40" w:rsidRPr="00CF3222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C3BB087" w14:textId="77777777" w:rsidR="00557D40" w:rsidRPr="003E5294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E5294">
              <w:rPr>
                <w:rFonts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350" w:type="dxa"/>
            <w:gridSpan w:val="2"/>
            <w:vAlign w:val="center"/>
          </w:tcPr>
          <w:p w14:paraId="48F0113F" w14:textId="77777777" w:rsidR="00557D40" w:rsidRPr="003E5294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E5294">
              <w:rPr>
                <w:rFonts w:ascii="Times New Roman" w:hAnsi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990" w:type="dxa"/>
            <w:vAlign w:val="center"/>
          </w:tcPr>
          <w:p w14:paraId="3CD26E6F" w14:textId="77777777" w:rsidR="00557D40" w:rsidRPr="003E5294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E5294">
              <w:rPr>
                <w:rFonts w:ascii="Times New Roman" w:hAnsi="Times New Roman"/>
                <w:color w:val="000000"/>
                <w:sz w:val="20"/>
                <w:szCs w:val="20"/>
              </w:rPr>
              <w:t>0.991</w:t>
            </w:r>
          </w:p>
        </w:tc>
      </w:tr>
      <w:tr w:rsidR="00557D40" w:rsidRPr="005158E6" w14:paraId="1C2F7A92" w14:textId="77777777" w:rsidTr="00BF7F21">
        <w:trPr>
          <w:trHeight w:val="374"/>
          <w:jc w:val="center"/>
        </w:trPr>
        <w:tc>
          <w:tcPr>
            <w:tcW w:w="1800" w:type="dxa"/>
            <w:vAlign w:val="center"/>
          </w:tcPr>
          <w:p w14:paraId="05239579" w14:textId="77777777" w:rsidR="00557D40" w:rsidRPr="00CF3222" w:rsidRDefault="00557D40" w:rsidP="00BF7F21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heta</w:t>
            </w:r>
          </w:p>
        </w:tc>
        <w:tc>
          <w:tcPr>
            <w:tcW w:w="270" w:type="dxa"/>
            <w:vAlign w:val="center"/>
          </w:tcPr>
          <w:p w14:paraId="412A092A" w14:textId="77777777" w:rsidR="00557D40" w:rsidRPr="00CF3222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4AE71AB" w14:textId="77777777" w:rsidR="00557D40" w:rsidRPr="00465860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65860">
              <w:rPr>
                <w:rFonts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350" w:type="dxa"/>
            <w:gridSpan w:val="2"/>
            <w:vAlign w:val="center"/>
          </w:tcPr>
          <w:p w14:paraId="334B65B1" w14:textId="77777777" w:rsidR="00557D40" w:rsidRPr="003E5294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E5294">
              <w:rPr>
                <w:rFonts w:ascii="Times New Roman" w:hAnsi="Times New Roman"/>
                <w:color w:val="000000"/>
                <w:sz w:val="20"/>
                <w:szCs w:val="20"/>
              </w:rPr>
              <w:t>2.494</w:t>
            </w:r>
          </w:p>
        </w:tc>
        <w:tc>
          <w:tcPr>
            <w:tcW w:w="990" w:type="dxa"/>
            <w:vAlign w:val="center"/>
          </w:tcPr>
          <w:p w14:paraId="6E891675" w14:textId="77777777" w:rsidR="00557D40" w:rsidRPr="00465860" w:rsidRDefault="00557D40" w:rsidP="00BF7F21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6586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557D40" w:rsidRPr="005158E6" w14:paraId="2737E9CF" w14:textId="77777777" w:rsidTr="00BF7F21">
        <w:trPr>
          <w:trHeight w:val="374"/>
          <w:jc w:val="center"/>
        </w:trPr>
        <w:tc>
          <w:tcPr>
            <w:tcW w:w="1800" w:type="dxa"/>
            <w:vAlign w:val="center"/>
          </w:tcPr>
          <w:p w14:paraId="647DF473" w14:textId="77777777" w:rsidR="00557D40" w:rsidRPr="00CF3222" w:rsidRDefault="00557D40" w:rsidP="00BF7F21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lpha</w:t>
            </w:r>
          </w:p>
        </w:tc>
        <w:tc>
          <w:tcPr>
            <w:tcW w:w="270" w:type="dxa"/>
            <w:vAlign w:val="center"/>
          </w:tcPr>
          <w:p w14:paraId="4F17CF92" w14:textId="77777777" w:rsidR="00557D40" w:rsidRPr="00CF3222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F82EE2D" w14:textId="77777777" w:rsidR="00557D40" w:rsidRPr="00465860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65860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50" w:type="dxa"/>
            <w:gridSpan w:val="2"/>
            <w:vAlign w:val="center"/>
          </w:tcPr>
          <w:p w14:paraId="3CF821E5" w14:textId="77777777" w:rsidR="00557D40" w:rsidRPr="003E5294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E5294">
              <w:rPr>
                <w:rFonts w:ascii="Times New Roman" w:hAnsi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990" w:type="dxa"/>
            <w:vAlign w:val="center"/>
          </w:tcPr>
          <w:p w14:paraId="16391719" w14:textId="77777777" w:rsidR="00557D40" w:rsidRPr="003E5294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E5294">
              <w:rPr>
                <w:rFonts w:ascii="Times New Roman" w:hAnsi="Times New Roman"/>
                <w:color w:val="000000"/>
                <w:sz w:val="20"/>
                <w:szCs w:val="20"/>
              </w:rPr>
              <w:t>0.578</w:t>
            </w:r>
          </w:p>
        </w:tc>
      </w:tr>
      <w:tr w:rsidR="00557D40" w:rsidRPr="005158E6" w14:paraId="58244571" w14:textId="77777777" w:rsidTr="00BF7F21">
        <w:trPr>
          <w:trHeight w:val="374"/>
          <w:jc w:val="center"/>
        </w:trPr>
        <w:tc>
          <w:tcPr>
            <w:tcW w:w="1800" w:type="dxa"/>
            <w:vAlign w:val="center"/>
          </w:tcPr>
          <w:p w14:paraId="271167DE" w14:textId="77777777" w:rsidR="00557D40" w:rsidRPr="00CF3222" w:rsidRDefault="00557D40" w:rsidP="00BF7F21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Beta</w:t>
            </w:r>
          </w:p>
        </w:tc>
        <w:tc>
          <w:tcPr>
            <w:tcW w:w="270" w:type="dxa"/>
            <w:vAlign w:val="center"/>
          </w:tcPr>
          <w:p w14:paraId="61CA75EE" w14:textId="77777777" w:rsidR="00557D40" w:rsidRPr="00CF3222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F1B13D6" w14:textId="77777777" w:rsidR="00557D40" w:rsidRPr="00465860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65860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50" w:type="dxa"/>
            <w:gridSpan w:val="2"/>
            <w:vAlign w:val="center"/>
          </w:tcPr>
          <w:p w14:paraId="3CD4D38E" w14:textId="77777777" w:rsidR="00557D40" w:rsidRPr="003E5294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E5294">
              <w:rPr>
                <w:rFonts w:ascii="Times New Roman" w:hAnsi="Times New Roman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990" w:type="dxa"/>
            <w:vAlign w:val="center"/>
          </w:tcPr>
          <w:p w14:paraId="4BC4CE1E" w14:textId="77777777" w:rsidR="00557D40" w:rsidRPr="003E5294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E5294">
              <w:rPr>
                <w:rFonts w:ascii="Times New Roman" w:hAnsi="Times New Roman"/>
                <w:color w:val="000000"/>
                <w:sz w:val="20"/>
                <w:szCs w:val="20"/>
              </w:rPr>
              <w:t>0.708</w:t>
            </w:r>
          </w:p>
        </w:tc>
      </w:tr>
      <w:tr w:rsidR="00557D40" w:rsidRPr="005158E6" w14:paraId="7D8693EF" w14:textId="77777777" w:rsidTr="00BF7F21">
        <w:trPr>
          <w:trHeight w:val="374"/>
          <w:jc w:val="center"/>
        </w:trPr>
        <w:tc>
          <w:tcPr>
            <w:tcW w:w="1800" w:type="dxa"/>
            <w:vAlign w:val="center"/>
          </w:tcPr>
          <w:p w14:paraId="0288D326" w14:textId="77777777" w:rsidR="00557D40" w:rsidRPr="00CF3222" w:rsidRDefault="00557D40" w:rsidP="00BF7F21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Low gamma</w:t>
            </w:r>
          </w:p>
        </w:tc>
        <w:tc>
          <w:tcPr>
            <w:tcW w:w="270" w:type="dxa"/>
            <w:vAlign w:val="center"/>
          </w:tcPr>
          <w:p w14:paraId="56191D23" w14:textId="77777777" w:rsidR="00557D40" w:rsidRPr="00CF3222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C7FBABC" w14:textId="77777777" w:rsidR="00557D40" w:rsidRPr="00465860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65860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50" w:type="dxa"/>
            <w:gridSpan w:val="2"/>
            <w:vAlign w:val="center"/>
          </w:tcPr>
          <w:p w14:paraId="6B2B81CE" w14:textId="77777777" w:rsidR="00557D40" w:rsidRPr="003E5294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E5294"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90" w:type="dxa"/>
            <w:vAlign w:val="center"/>
          </w:tcPr>
          <w:p w14:paraId="7F1FAEEC" w14:textId="77777777" w:rsidR="00557D40" w:rsidRPr="003E5294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E5294">
              <w:rPr>
                <w:rFonts w:ascii="Times New Roman" w:hAnsi="Times New Roman"/>
                <w:color w:val="000000"/>
                <w:sz w:val="20"/>
                <w:szCs w:val="20"/>
              </w:rPr>
              <w:t>0.896</w:t>
            </w:r>
          </w:p>
        </w:tc>
      </w:tr>
      <w:tr w:rsidR="00557D40" w:rsidRPr="005158E6" w14:paraId="30E194F6" w14:textId="77777777" w:rsidTr="00BF7F21">
        <w:trPr>
          <w:trHeight w:val="374"/>
          <w:jc w:val="center"/>
        </w:trPr>
        <w:tc>
          <w:tcPr>
            <w:tcW w:w="1800" w:type="dxa"/>
            <w:vAlign w:val="center"/>
          </w:tcPr>
          <w:p w14:paraId="2EE62FF0" w14:textId="77777777" w:rsidR="00557D40" w:rsidRPr="00CF3222" w:rsidRDefault="00557D40" w:rsidP="00BF7F21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edium gamma</w:t>
            </w:r>
          </w:p>
        </w:tc>
        <w:tc>
          <w:tcPr>
            <w:tcW w:w="270" w:type="dxa"/>
            <w:vAlign w:val="center"/>
          </w:tcPr>
          <w:p w14:paraId="4FC9C442" w14:textId="77777777" w:rsidR="00557D40" w:rsidRPr="00CF3222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A7AE90D" w14:textId="77777777" w:rsidR="00557D40" w:rsidRPr="00465860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65860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50" w:type="dxa"/>
            <w:gridSpan w:val="2"/>
            <w:vAlign w:val="center"/>
          </w:tcPr>
          <w:p w14:paraId="284B5FBB" w14:textId="77777777" w:rsidR="00557D40" w:rsidRPr="003E5294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E5294">
              <w:rPr>
                <w:rFonts w:ascii="Times New Roman" w:hAnsi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990" w:type="dxa"/>
            <w:vAlign w:val="center"/>
          </w:tcPr>
          <w:p w14:paraId="6EA451C3" w14:textId="77777777" w:rsidR="00557D40" w:rsidRPr="003E5294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E5294">
              <w:rPr>
                <w:rFonts w:ascii="Times New Roman" w:hAnsi="Times New Roman"/>
                <w:color w:val="000000"/>
                <w:sz w:val="20"/>
                <w:szCs w:val="20"/>
              </w:rPr>
              <w:t>0.987</w:t>
            </w:r>
          </w:p>
        </w:tc>
      </w:tr>
      <w:tr w:rsidR="00557D40" w:rsidRPr="005158E6" w14:paraId="7A674F02" w14:textId="77777777" w:rsidTr="00BF7F21">
        <w:trPr>
          <w:trHeight w:val="374"/>
          <w:jc w:val="center"/>
        </w:trPr>
        <w:tc>
          <w:tcPr>
            <w:tcW w:w="1800" w:type="dxa"/>
            <w:vAlign w:val="center"/>
          </w:tcPr>
          <w:p w14:paraId="591C633A" w14:textId="77777777" w:rsidR="00557D40" w:rsidRPr="00CF3222" w:rsidRDefault="00557D40" w:rsidP="00BF7F21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igh gamma</w:t>
            </w:r>
          </w:p>
        </w:tc>
        <w:tc>
          <w:tcPr>
            <w:tcW w:w="270" w:type="dxa"/>
            <w:vAlign w:val="center"/>
          </w:tcPr>
          <w:p w14:paraId="31179B50" w14:textId="77777777" w:rsidR="00557D40" w:rsidRPr="00CF3222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1AE0D79" w14:textId="77777777" w:rsidR="00557D40" w:rsidRPr="00465860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65860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50" w:type="dxa"/>
            <w:gridSpan w:val="2"/>
            <w:vAlign w:val="center"/>
          </w:tcPr>
          <w:p w14:paraId="3D47CAC0" w14:textId="77777777" w:rsidR="00557D40" w:rsidRPr="003E5294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E5294">
              <w:rPr>
                <w:rFonts w:ascii="Times New Roman" w:hAnsi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990" w:type="dxa"/>
            <w:vAlign w:val="center"/>
          </w:tcPr>
          <w:p w14:paraId="063A01E5" w14:textId="77777777" w:rsidR="00557D40" w:rsidRPr="003E5294" w:rsidRDefault="00557D40" w:rsidP="00BF7F2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E5294">
              <w:rPr>
                <w:rFonts w:ascii="Times New Roman" w:hAnsi="Times New Roman"/>
                <w:color w:val="000000"/>
                <w:sz w:val="20"/>
                <w:szCs w:val="20"/>
              </w:rPr>
              <w:t>0.914</w:t>
            </w:r>
          </w:p>
        </w:tc>
      </w:tr>
    </w:tbl>
    <w:p w14:paraId="684EEEFE" w14:textId="77777777" w:rsidR="00557D40" w:rsidRDefault="00557D40" w:rsidP="00557D40"/>
    <w:p w14:paraId="49685511" w14:textId="03D692EA" w:rsidR="00557D40" w:rsidRPr="00310EAD" w:rsidRDefault="00557D40" w:rsidP="001E1F35">
      <w:pPr>
        <w:spacing w:after="240"/>
        <w:jc w:val="both"/>
        <w:rPr>
          <w:rFonts w:ascii="Times New Roman" w:hAnsi="Times New Roman" w:cs="Times New Roman"/>
          <w:sz w:val="22"/>
          <w:szCs w:val="22"/>
        </w:rPr>
      </w:pPr>
      <w:r w:rsidRPr="002170AC">
        <w:rPr>
          <w:rFonts w:ascii="Times New Roman" w:hAnsi="Times New Roman" w:cs="Times New Roman"/>
        </w:rPr>
        <w:t xml:space="preserve">In </w:t>
      </w:r>
      <w:r w:rsidRPr="00CB007B">
        <w:rPr>
          <w:rFonts w:ascii="Times New Roman" w:hAnsi="Times New Roman" w:cs="Times New Roman"/>
        </w:rPr>
        <w:t xml:space="preserve">addition to ‘dose’ and ‘state’, ‘sex’ was included as a fixed factor to test for potential differences in functional connectivity responses to intravenous DMT in male vs. female rats. </w:t>
      </w:r>
      <w:bookmarkStart w:id="1" w:name="_Hlk179558427"/>
      <w:bookmarkEnd w:id="0"/>
      <w:r w:rsidR="00CB007B" w:rsidRPr="00CB007B">
        <w:rPr>
          <w:rFonts w:ascii="Times New Roman" w:eastAsia="Times New Roman" w:hAnsi="Times New Roman" w:cs="Times New Roman"/>
        </w:rPr>
        <w:t>δ</w:t>
      </w:r>
      <w:r w:rsidR="00CB007B" w:rsidRPr="00CB007B">
        <w:rPr>
          <w:rFonts w:ascii="Times New Roman" w:eastAsia="Times New Roman" w:hAnsi="Times New Roman" w:cs="Times New Roman"/>
          <w:color w:val="000000" w:themeColor="text1"/>
        </w:rPr>
        <w:t>:</w:t>
      </w:r>
      <w:r w:rsidR="00CB007B" w:rsidRPr="00CB007B">
        <w:rPr>
          <w:rFonts w:ascii="Times New Roman" w:hAnsi="Times New Roman" w:cs="Times New Roman"/>
          <w:color w:val="000000" w:themeColor="text1"/>
        </w:rPr>
        <w:t xml:space="preserve"> 1-4 Hz, </w:t>
      </w:r>
      <w:r w:rsidR="00CB007B" w:rsidRPr="00CB007B">
        <w:rPr>
          <w:rFonts w:ascii="Cambria Math" w:eastAsia="Times New Roman" w:hAnsi="Cambria Math" w:cs="Cambria Math"/>
          <w:color w:val="000000" w:themeColor="text1"/>
        </w:rPr>
        <w:t>𝜃</w:t>
      </w:r>
      <w:r w:rsidR="00CB007B" w:rsidRPr="00CB007B">
        <w:rPr>
          <w:rFonts w:ascii="Times New Roman" w:eastAsia="Times New Roman" w:hAnsi="Times New Roman" w:cs="Times New Roman"/>
          <w:color w:val="000000" w:themeColor="text1"/>
        </w:rPr>
        <w:t xml:space="preserve">: 4-10 Hz, </w:t>
      </w:r>
      <w:r w:rsidR="00CB007B" w:rsidRPr="00CB007B">
        <w:rPr>
          <w:rFonts w:ascii="Cambria Math" w:eastAsia="Times New Roman" w:hAnsi="Cambria Math" w:cs="Cambria Math"/>
          <w:color w:val="000000" w:themeColor="text1"/>
        </w:rPr>
        <w:t>⍺</w:t>
      </w:r>
      <w:r w:rsidR="00CB007B" w:rsidRPr="00CB007B">
        <w:rPr>
          <w:rFonts w:ascii="Times New Roman" w:eastAsia="Times New Roman" w:hAnsi="Times New Roman" w:cs="Times New Roman"/>
          <w:color w:val="000000" w:themeColor="text1"/>
        </w:rPr>
        <w:t xml:space="preserve">: 10-15 Hz, β: 15-25 Hz, low </w:t>
      </w:r>
      <w:r w:rsidR="00CB007B" w:rsidRPr="00CB007B">
        <w:rPr>
          <w:rFonts w:ascii="Cambria Math" w:eastAsia="Times New Roman" w:hAnsi="Cambria Math" w:cs="Cambria Math"/>
          <w:color w:val="000000" w:themeColor="text1"/>
        </w:rPr>
        <w:t>𝛾</w:t>
      </w:r>
      <w:r w:rsidR="00CB007B" w:rsidRPr="00CB007B">
        <w:rPr>
          <w:rFonts w:ascii="Times New Roman" w:eastAsia="Times New Roman" w:hAnsi="Times New Roman" w:cs="Times New Roman"/>
          <w:color w:val="000000" w:themeColor="text1"/>
        </w:rPr>
        <w:t xml:space="preserve">: 25-55 Hz, medium </w:t>
      </w:r>
      <w:r w:rsidR="00CB007B" w:rsidRPr="00CB007B">
        <w:rPr>
          <w:rFonts w:ascii="Cambria Math" w:eastAsia="Times New Roman" w:hAnsi="Cambria Math" w:cs="Cambria Math"/>
          <w:color w:val="000000" w:themeColor="text1"/>
        </w:rPr>
        <w:t>𝛾</w:t>
      </w:r>
      <w:r w:rsidR="00CB007B" w:rsidRPr="00CB007B">
        <w:rPr>
          <w:rFonts w:ascii="Times New Roman" w:eastAsia="Times New Roman" w:hAnsi="Times New Roman" w:cs="Times New Roman"/>
          <w:color w:val="000000" w:themeColor="text1"/>
        </w:rPr>
        <w:t xml:space="preserve">: 65-115 Hz, high </w:t>
      </w:r>
      <w:r w:rsidR="00CB007B" w:rsidRPr="00CB007B">
        <w:rPr>
          <w:rFonts w:ascii="Cambria Math" w:eastAsia="Times New Roman" w:hAnsi="Cambria Math" w:cs="Cambria Math"/>
          <w:color w:val="000000" w:themeColor="text1"/>
        </w:rPr>
        <w:t>𝛾</w:t>
      </w:r>
      <w:r w:rsidR="00CB007B" w:rsidRPr="00CB007B">
        <w:rPr>
          <w:rFonts w:ascii="Times New Roman" w:eastAsia="Times New Roman" w:hAnsi="Times New Roman" w:cs="Times New Roman"/>
          <w:color w:val="000000" w:themeColor="text1"/>
        </w:rPr>
        <w:t>: 125-155 Hz</w:t>
      </w:r>
      <w:r w:rsidR="00CB007B" w:rsidRPr="00CB007B">
        <w:rPr>
          <w:rFonts w:ascii="Times New Roman" w:hAnsi="Times New Roman" w:cs="Times New Roman"/>
          <w:color w:val="000000" w:themeColor="text1"/>
        </w:rPr>
        <w:t xml:space="preserve">. </w:t>
      </w:r>
      <w:bookmarkStart w:id="2" w:name="_Hlk179558438"/>
      <w:bookmarkEnd w:id="1"/>
      <w:r w:rsidR="00CB007B" w:rsidRPr="00CB007B">
        <w:rPr>
          <w:rFonts w:ascii="Times New Roman" w:hAnsi="Times New Roman" w:cs="Times New Roman"/>
          <w:color w:val="000000" w:themeColor="text1"/>
        </w:rPr>
        <w:t>Statistically significant changes (p&lt;0.05) are shown in bold.</w:t>
      </w:r>
      <w:bookmarkEnd w:id="2"/>
    </w:p>
    <w:sectPr w:rsidR="00557D40" w:rsidRPr="00310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1C4DAA"/>
    <w:multiLevelType w:val="hybridMultilevel"/>
    <w:tmpl w:val="03D8CF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BF45E0"/>
    <w:multiLevelType w:val="multilevel"/>
    <w:tmpl w:val="EA0C68CE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501745493">
    <w:abstractNumId w:val="0"/>
  </w:num>
  <w:num w:numId="2" w16cid:durableId="925591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B64"/>
    <w:rsid w:val="00060705"/>
    <w:rsid w:val="000807D8"/>
    <w:rsid w:val="000A10DF"/>
    <w:rsid w:val="000A166F"/>
    <w:rsid w:val="000A2BD0"/>
    <w:rsid w:val="000B5AA1"/>
    <w:rsid w:val="0010433D"/>
    <w:rsid w:val="001308DF"/>
    <w:rsid w:val="00152393"/>
    <w:rsid w:val="001755E4"/>
    <w:rsid w:val="0019549A"/>
    <w:rsid w:val="001A0261"/>
    <w:rsid w:val="001E04A8"/>
    <w:rsid w:val="001E1F35"/>
    <w:rsid w:val="00216DF3"/>
    <w:rsid w:val="002170AC"/>
    <w:rsid w:val="00232C02"/>
    <w:rsid w:val="002379AF"/>
    <w:rsid w:val="00240C71"/>
    <w:rsid w:val="002F7587"/>
    <w:rsid w:val="00304B78"/>
    <w:rsid w:val="00310EAD"/>
    <w:rsid w:val="00321AB7"/>
    <w:rsid w:val="00336F13"/>
    <w:rsid w:val="003A648B"/>
    <w:rsid w:val="003D7F68"/>
    <w:rsid w:val="003F70BE"/>
    <w:rsid w:val="0040113B"/>
    <w:rsid w:val="00450C52"/>
    <w:rsid w:val="00465860"/>
    <w:rsid w:val="00495A6D"/>
    <w:rsid w:val="004A1704"/>
    <w:rsid w:val="004C2C0A"/>
    <w:rsid w:val="004F01B7"/>
    <w:rsid w:val="0052530A"/>
    <w:rsid w:val="00541454"/>
    <w:rsid w:val="005437A4"/>
    <w:rsid w:val="0054421B"/>
    <w:rsid w:val="00554F55"/>
    <w:rsid w:val="00557D40"/>
    <w:rsid w:val="005F1BBC"/>
    <w:rsid w:val="005F4B64"/>
    <w:rsid w:val="006263E2"/>
    <w:rsid w:val="00652400"/>
    <w:rsid w:val="00675E3A"/>
    <w:rsid w:val="006B0887"/>
    <w:rsid w:val="00734BEC"/>
    <w:rsid w:val="00743489"/>
    <w:rsid w:val="00830513"/>
    <w:rsid w:val="00852C3A"/>
    <w:rsid w:val="00867457"/>
    <w:rsid w:val="00870D83"/>
    <w:rsid w:val="00883CEE"/>
    <w:rsid w:val="008A4D40"/>
    <w:rsid w:val="0099034F"/>
    <w:rsid w:val="009A7A44"/>
    <w:rsid w:val="009B206E"/>
    <w:rsid w:val="009E29C6"/>
    <w:rsid w:val="00A028F3"/>
    <w:rsid w:val="00A22D48"/>
    <w:rsid w:val="00A537BC"/>
    <w:rsid w:val="00A62FB1"/>
    <w:rsid w:val="00AF35C1"/>
    <w:rsid w:val="00B302E1"/>
    <w:rsid w:val="00BC2BA2"/>
    <w:rsid w:val="00BD4354"/>
    <w:rsid w:val="00BF7F21"/>
    <w:rsid w:val="00C342F3"/>
    <w:rsid w:val="00C61A2E"/>
    <w:rsid w:val="00C802E0"/>
    <w:rsid w:val="00C85033"/>
    <w:rsid w:val="00CB007B"/>
    <w:rsid w:val="00CD367E"/>
    <w:rsid w:val="00CF3CE1"/>
    <w:rsid w:val="00D71053"/>
    <w:rsid w:val="00DE142D"/>
    <w:rsid w:val="00F13913"/>
    <w:rsid w:val="00F16BAD"/>
    <w:rsid w:val="00FD0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613B1"/>
  <w15:chartTrackingRefBased/>
  <w15:docId w15:val="{7AD71D3F-2B48-7A42-B551-D38B35152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B64"/>
  </w:style>
  <w:style w:type="paragraph" w:styleId="Heading1">
    <w:name w:val="heading 1"/>
    <w:basedOn w:val="Normal"/>
    <w:next w:val="Normal"/>
    <w:link w:val="Heading1Char"/>
    <w:uiPriority w:val="9"/>
    <w:qFormat/>
    <w:rsid w:val="005F4B64"/>
    <w:pPr>
      <w:pageBreakBefore/>
      <w:numPr>
        <w:numId w:val="2"/>
      </w:numPr>
      <w:spacing w:before="1440" w:line="360" w:lineRule="auto"/>
      <w:jc w:val="center"/>
      <w:outlineLvl w:val="0"/>
    </w:pPr>
    <w:rPr>
      <w:rFonts w:ascii="Times New Roman" w:eastAsia="Yu Gothic Light" w:hAnsi="Times New Roman" w:cs="Times New Roman"/>
      <w:b/>
      <w:color w:val="000000"/>
      <w:kern w:val="0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4B64"/>
    <w:pPr>
      <w:keepNext/>
      <w:keepLines/>
      <w:numPr>
        <w:ilvl w:val="1"/>
        <w:numId w:val="2"/>
      </w:numPr>
      <w:spacing w:before="200" w:after="120" w:line="480" w:lineRule="auto"/>
      <w:outlineLvl w:val="1"/>
    </w:pPr>
    <w:rPr>
      <w:rFonts w:ascii="Times New Roman" w:eastAsia="Yu Gothic Light" w:hAnsi="Times New Roman" w:cs="Times New Roman"/>
      <w:b/>
      <w:bCs/>
      <w:kern w:val="0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4B64"/>
    <w:pPr>
      <w:numPr>
        <w:ilvl w:val="2"/>
        <w:numId w:val="2"/>
      </w:numPr>
      <w:spacing w:before="200" w:after="120" w:line="480" w:lineRule="auto"/>
      <w:outlineLvl w:val="2"/>
    </w:pPr>
    <w:rPr>
      <w:rFonts w:ascii="Times New Roman" w:eastAsia="Calibri" w:hAnsi="Times New Roman" w:cs="Times New Roman"/>
      <w:b/>
      <w:i/>
      <w:color w:val="000000"/>
      <w:kern w:val="0"/>
      <w:szCs w:val="2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4B64"/>
    <w:pPr>
      <w:keepNext/>
      <w:keepLines/>
      <w:numPr>
        <w:ilvl w:val="3"/>
        <w:numId w:val="2"/>
      </w:numPr>
      <w:spacing w:before="200" w:line="480" w:lineRule="auto"/>
      <w:outlineLvl w:val="3"/>
    </w:pPr>
    <w:rPr>
      <w:rFonts w:ascii="Calibri Light" w:eastAsia="Yu Gothic Light" w:hAnsi="Calibri Light" w:cs="Times New Roman"/>
      <w:b/>
      <w:bCs/>
      <w:i/>
      <w:iCs/>
      <w:color w:val="5B9BD5"/>
      <w:kern w:val="0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4B64"/>
    <w:pPr>
      <w:keepNext/>
      <w:keepLines/>
      <w:numPr>
        <w:ilvl w:val="4"/>
        <w:numId w:val="2"/>
      </w:numPr>
      <w:spacing w:before="200" w:line="480" w:lineRule="auto"/>
      <w:ind w:left="1800" w:hanging="360"/>
      <w:outlineLvl w:val="4"/>
    </w:pPr>
    <w:rPr>
      <w:rFonts w:ascii="Calibri Light" w:eastAsia="Yu Gothic Light" w:hAnsi="Calibri Light" w:cs="Times New Roman"/>
      <w:color w:val="1F4D78"/>
      <w:kern w:val="0"/>
      <w:szCs w:val="22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4B64"/>
    <w:pPr>
      <w:keepNext/>
      <w:keepLines/>
      <w:numPr>
        <w:ilvl w:val="5"/>
        <w:numId w:val="2"/>
      </w:numPr>
      <w:spacing w:before="200" w:line="480" w:lineRule="auto"/>
      <w:ind w:left="2160" w:hanging="360"/>
      <w:outlineLvl w:val="5"/>
    </w:pPr>
    <w:rPr>
      <w:rFonts w:ascii="Calibri Light" w:eastAsia="Yu Gothic Light" w:hAnsi="Calibri Light" w:cs="Times New Roman"/>
      <w:i/>
      <w:iCs/>
      <w:color w:val="1F4D78"/>
      <w:kern w:val="0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4B64"/>
    <w:pPr>
      <w:keepNext/>
      <w:keepLines/>
      <w:numPr>
        <w:ilvl w:val="6"/>
        <w:numId w:val="2"/>
      </w:numPr>
      <w:spacing w:before="200" w:line="480" w:lineRule="auto"/>
      <w:ind w:left="2520" w:hanging="360"/>
      <w:outlineLvl w:val="6"/>
    </w:pPr>
    <w:rPr>
      <w:rFonts w:ascii="Calibri Light" w:eastAsia="Yu Gothic Light" w:hAnsi="Calibri Light" w:cs="Times New Roman"/>
      <w:i/>
      <w:iCs/>
      <w:color w:val="404040"/>
      <w:kern w:val="0"/>
      <w:szCs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4B64"/>
    <w:pPr>
      <w:keepNext/>
      <w:keepLines/>
      <w:numPr>
        <w:ilvl w:val="7"/>
        <w:numId w:val="2"/>
      </w:numPr>
      <w:spacing w:before="200" w:line="480" w:lineRule="auto"/>
      <w:ind w:left="2880" w:hanging="360"/>
      <w:outlineLvl w:val="7"/>
    </w:pPr>
    <w:rPr>
      <w:rFonts w:ascii="Calibri Light" w:eastAsia="Yu Gothic Light" w:hAnsi="Calibri Light" w:cs="Times New Roman"/>
      <w:color w:val="404040"/>
      <w:kern w:val="0"/>
      <w:sz w:val="20"/>
      <w:szCs w:val="2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4B64"/>
    <w:pPr>
      <w:keepNext/>
      <w:keepLines/>
      <w:numPr>
        <w:ilvl w:val="8"/>
        <w:numId w:val="2"/>
      </w:numPr>
      <w:spacing w:before="200" w:line="480" w:lineRule="auto"/>
      <w:ind w:left="3240" w:hanging="360"/>
      <w:outlineLvl w:val="8"/>
    </w:pPr>
    <w:rPr>
      <w:rFonts w:ascii="Calibri Light" w:eastAsia="Yu Gothic Light" w:hAnsi="Calibri Light" w:cs="Times New Roman"/>
      <w:i/>
      <w:iCs/>
      <w:color w:val="404040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4B64"/>
    <w:rPr>
      <w:rFonts w:ascii="Times New Roman" w:eastAsia="Yu Gothic Light" w:hAnsi="Times New Roman" w:cs="Times New Roman"/>
      <w:b/>
      <w:color w:val="000000"/>
      <w:kern w:val="0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F4B64"/>
    <w:rPr>
      <w:rFonts w:ascii="Times New Roman" w:eastAsia="Yu Gothic Light" w:hAnsi="Times New Roman" w:cs="Times New Roman"/>
      <w:b/>
      <w:bCs/>
      <w:kern w:val="0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F4B64"/>
    <w:rPr>
      <w:rFonts w:ascii="Times New Roman" w:eastAsia="Calibri" w:hAnsi="Times New Roman" w:cs="Times New Roman"/>
      <w:b/>
      <w:i/>
      <w:color w:val="000000"/>
      <w:kern w:val="0"/>
      <w:szCs w:val="2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4B64"/>
    <w:rPr>
      <w:rFonts w:ascii="Calibri Light" w:eastAsia="Yu Gothic Light" w:hAnsi="Calibri Light" w:cs="Times New Roman"/>
      <w:b/>
      <w:bCs/>
      <w:i/>
      <w:iCs/>
      <w:color w:val="5B9BD5"/>
      <w:kern w:val="0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4B64"/>
    <w:rPr>
      <w:rFonts w:ascii="Calibri Light" w:eastAsia="Yu Gothic Light" w:hAnsi="Calibri Light" w:cs="Times New Roman"/>
      <w:color w:val="1F4D78"/>
      <w:kern w:val="0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4B64"/>
    <w:rPr>
      <w:rFonts w:ascii="Calibri Light" w:eastAsia="Yu Gothic Light" w:hAnsi="Calibri Light" w:cs="Times New Roman"/>
      <w:i/>
      <w:iCs/>
      <w:color w:val="1F4D78"/>
      <w:kern w:val="0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4B64"/>
    <w:rPr>
      <w:rFonts w:ascii="Calibri Light" w:eastAsia="Yu Gothic Light" w:hAnsi="Calibri Light" w:cs="Times New Roman"/>
      <w:i/>
      <w:iCs/>
      <w:color w:val="404040"/>
      <w:kern w:val="0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4B64"/>
    <w:rPr>
      <w:rFonts w:ascii="Calibri Light" w:eastAsia="Yu Gothic Light" w:hAnsi="Calibri Light" w:cs="Times New Roman"/>
      <w:color w:val="404040"/>
      <w:kern w:val="0"/>
      <w:sz w:val="20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4B64"/>
    <w:rPr>
      <w:rFonts w:ascii="Calibri Light" w:eastAsia="Yu Gothic Light" w:hAnsi="Calibri Light" w:cs="Times New Roman"/>
      <w:i/>
      <w:iCs/>
      <w:color w:val="404040"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5F4B64"/>
    <w:pPr>
      <w:ind w:left="720"/>
      <w:contextualSpacing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5F4B6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4B64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5F4B64"/>
    <w:pPr>
      <w:spacing w:after="200"/>
    </w:pPr>
    <w:rPr>
      <w:rFonts w:ascii="Times New Roman" w:eastAsia="Calibri" w:hAnsi="Times New Roman" w:cs="Times New Roman"/>
      <w:iCs/>
      <w:kern w:val="0"/>
      <w:sz w:val="20"/>
      <w:szCs w:val="18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5F4B64"/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F4B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5F4B64"/>
  </w:style>
  <w:style w:type="table" w:customStyle="1" w:styleId="TableGrid3">
    <w:name w:val="Table Grid3"/>
    <w:basedOn w:val="TableNormal"/>
    <w:next w:val="TableGrid"/>
    <w:uiPriority w:val="39"/>
    <w:rsid w:val="005F4B64"/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5F4B64"/>
  </w:style>
  <w:style w:type="character" w:styleId="CommentReference">
    <w:name w:val="annotation reference"/>
    <w:basedOn w:val="DefaultParagraphFont"/>
    <w:uiPriority w:val="99"/>
    <w:semiHidden/>
    <w:unhideWhenUsed/>
    <w:rsid w:val="005F4B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4B64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4B64"/>
    <w:rPr>
      <w:kern w:val="0"/>
      <w:sz w:val="20"/>
      <w:szCs w:val="20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5F4B64"/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ynos, Nicolas</dc:creator>
  <cp:keywords/>
  <dc:description/>
  <cp:lastModifiedBy>Pal, Dinesh</cp:lastModifiedBy>
  <cp:revision>39</cp:revision>
  <cp:lastPrinted>2024-02-28T20:49:00Z</cp:lastPrinted>
  <dcterms:created xsi:type="dcterms:W3CDTF">2024-10-06T13:18:00Z</dcterms:created>
  <dcterms:modified xsi:type="dcterms:W3CDTF">2024-10-15T20:03:00Z</dcterms:modified>
</cp:coreProperties>
</file>